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3: Bloodwork parameters examined in identifying disease in marmosets</w:t>
      </w:r>
    </w:p>
    <w:tbl>
      <w:tblPr>
        <w:tblW w:w="1161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"/>
        <w:gridCol w:w="1170"/>
        <w:gridCol w:w="1170"/>
        <w:gridCol w:w="720"/>
        <w:gridCol w:w="1170"/>
        <w:gridCol w:w="1170"/>
        <w:gridCol w:w="990"/>
        <w:gridCol w:w="1170"/>
        <w:gridCol w:w="1170"/>
        <w:gridCol w:w="720"/>
      </w:tblGrid>
      <w:tr>
        <w:trPr>
          <w:trHeight w:val="692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ramete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nit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ombined Disease versu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 Disease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Bone Disease versu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 Bone Diseas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I Disease versus No GI Disease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affec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e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affec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ec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on-affec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ffe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value</w:t>
            </w:r>
          </w:p>
        </w:tc>
      </w:tr>
      <w:tr>
        <w:trPr>
          <w:trHeight w:val="7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matocr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3.7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33.7, 33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4.0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22.1, 42.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N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5.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4.1, 72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4.8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22.1 4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0.1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33.0, 46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4.8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14.1, 50.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</w:t>
            </w:r>
          </w:p>
        </w:tc>
      </w:tr>
      <w:tr>
        <w:trPr>
          <w:trHeight w:val="7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latelet Cou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/u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49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149, 1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3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34, 52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N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3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11, 6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6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34, 52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03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149, 37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11, 86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</w:tr>
      <w:tr>
        <w:trPr>
          <w:trHeight w:val="7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spartate Amino-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8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6, 27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67, 72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8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6, 296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67, 7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8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6, 97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7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67, 553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7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kaline Phosphatase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6, 16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50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81, 11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1, 2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7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81, 11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6, 66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43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45, 11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7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otal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d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.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.3, 7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5.0, 6.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.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.3, 8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5.0, 7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1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.9, 8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.1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4.6, 7.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>
          <w:trHeight w:val="7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rum Calcium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/d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.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.8, 9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8.2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4.1, 9.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.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.0, 11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.2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4.1, 9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11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8.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.1, 10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2.8, 10.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</w:tr>
      <w:tr>
        <w:trPr>
          <w:trHeight w:val="7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rrected Calcium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/d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.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.2, 9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4.9, 10.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0.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.3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8.2, 1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9.2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4.9, 10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.0, 1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9.1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4.0, 11.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</w:tr>
    </w:tbl>
    <w:p>
      <w:pPr>
        <w:pStyle w:val="NoSpacing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Spacing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ata presented as median values with parentheses following denoting minimum and maximum values</w:t>
      </w:r>
    </w:p>
    <w:p>
      <w:pPr>
        <w:pStyle w:val="NoSpacing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.N. = insufficient number of subjects for statistical analysis</w:t>
      </w:r>
    </w:p>
    <w:p>
      <w:pPr>
        <w:pStyle w:val="NoSpacing"/>
        <w:spacing w:lineRule="auto" w:line="360"/>
        <w:rPr/>
      </w:pPr>
      <w:r>
        <w:rPr>
          <w:rFonts w:cs="Arial" w:ascii="Arial" w:hAnsi="Arial"/>
        </w:rPr>
        <w:t>*Animals less than 2 years of age at death were excluded from analyses of these parameters</w:t>
      </w:r>
    </w:p>
    <w:p>
      <w:pPr>
        <w:pStyle w:val="NoSpacing"/>
        <w:spacing w:lineRule="auto" w:line="360"/>
        <w:rPr/>
      </w:pPr>
      <w:r>
        <w:rPr>
          <w:rFonts w:cs="Arial" w:ascii="Arial" w:hAnsi="Arial"/>
        </w:rPr>
        <w:t xml:space="preserve">**Denotes significant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5)</w:t>
      </w:r>
    </w:p>
    <w:sectPr>
      <w:type w:val="nextPage"/>
      <w:pgSz w:w="12240" w:h="15840"/>
      <w:pgMar w:left="504" w:right="43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3:49:00Z</dcterms:created>
  <dc:creator>Tori Baxter</dc:creator>
  <dc:description/>
  <cp:keywords/>
  <dc:language>en-US</dc:language>
  <cp:lastModifiedBy>Tori Baxter</cp:lastModifiedBy>
  <dcterms:modified xsi:type="dcterms:W3CDTF">2013-09-27T14:27:00Z</dcterms:modified>
  <cp:revision>6</cp:revision>
  <dc:subject/>
  <dc:title/>
</cp:coreProperties>
</file>